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14EB3" w14:textId="45013ABB" w:rsidR="0078521F" w:rsidRDefault="0078521F" w:rsidP="0078521F">
      <w:pPr>
        <w:spacing w:line="36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orting information Figure Legends Hackett et al</w:t>
      </w:r>
    </w:p>
    <w:p w14:paraId="2145130E" w14:textId="77777777" w:rsidR="0078521F" w:rsidRPr="00F43DAE" w:rsidRDefault="0078521F" w:rsidP="0078521F">
      <w:pPr>
        <w:spacing w:line="360" w:lineRule="auto"/>
        <w:rPr>
          <w:rFonts w:ascii="Arial" w:hAnsi="Arial" w:cs="Arial"/>
          <w:u w:val="single"/>
        </w:rPr>
      </w:pPr>
      <w:r w:rsidRPr="00F43DAE">
        <w:rPr>
          <w:rFonts w:ascii="Arial" w:hAnsi="Arial" w:cs="Arial"/>
          <w:u w:val="single"/>
        </w:rPr>
        <w:t>Sup Figure 1 Yfh1-GFP localizes to the mitochondria</w:t>
      </w:r>
    </w:p>
    <w:p w14:paraId="71F8B462" w14:textId="77777777" w:rsidR="0078521F" w:rsidRDefault="0078521F" w:rsidP="0078521F">
      <w:pPr>
        <w:tabs>
          <w:tab w:val="left" w:pos="720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  <w:i/>
          <w:color w:val="000000" w:themeColor="text1"/>
        </w:rPr>
        <w:tab/>
      </w:r>
      <w:r w:rsidRPr="003A684D">
        <w:rPr>
          <w:rFonts w:ascii="Arial" w:hAnsi="Arial" w:cs="Arial"/>
          <w:i/>
          <w:color w:val="000000" w:themeColor="text1"/>
        </w:rPr>
        <w:t>∆erg29pGAL1ERG29YFH1-GFP</w:t>
      </w:r>
      <w:r w:rsidRPr="003A684D">
        <w:rPr>
          <w:rFonts w:ascii="Arial" w:hAnsi="Arial" w:cs="Arial"/>
          <w:color w:val="000000" w:themeColor="text1"/>
        </w:rPr>
        <w:t xml:space="preserve"> (red) cells</w:t>
      </w:r>
      <w:r w:rsidRPr="003A684D">
        <w:rPr>
          <w:rFonts w:ascii="Arial" w:hAnsi="Arial" w:cs="Arial"/>
        </w:rPr>
        <w:t xml:space="preserve"> were grown in galactose </w:t>
      </w:r>
      <w:r>
        <w:rPr>
          <w:rFonts w:ascii="Arial" w:hAnsi="Arial" w:cs="Arial"/>
        </w:rPr>
        <w:t xml:space="preserve">(ON) to log phase and incubated with 5 µM </w:t>
      </w:r>
      <w:proofErr w:type="spellStart"/>
      <w:r>
        <w:rPr>
          <w:rFonts w:ascii="Arial" w:hAnsi="Arial" w:cs="Arial"/>
        </w:rPr>
        <w:t>Mitotracker</w:t>
      </w:r>
      <w:proofErr w:type="spellEnd"/>
      <w:r>
        <w:rPr>
          <w:rFonts w:ascii="Arial" w:hAnsi="Arial" w:cs="Arial"/>
        </w:rPr>
        <w:t xml:space="preserve"> Red at 30ºC for 30 minutes, cells washed and attached to glass coverslips coated with Concanamycin A. C</w:t>
      </w:r>
      <w:r>
        <w:rPr>
          <w:rFonts w:ascii="Arial" w:hAnsi="Arial" w:cs="Arial"/>
          <w:iCs/>
          <w:color w:val="000000" w:themeColor="text1"/>
        </w:rPr>
        <w:t xml:space="preserve">overslips were mounted onto glass slides and images captured using an Olympus BX51 Fluorescence Microscope and </w:t>
      </w:r>
      <w:proofErr w:type="spellStart"/>
      <w:r>
        <w:rPr>
          <w:rFonts w:ascii="Arial" w:hAnsi="Arial" w:cs="Arial"/>
          <w:iCs/>
          <w:color w:val="000000" w:themeColor="text1"/>
        </w:rPr>
        <w:t>QuantOne</w:t>
      </w:r>
      <w:proofErr w:type="spellEnd"/>
      <w:r>
        <w:rPr>
          <w:rFonts w:ascii="Arial" w:hAnsi="Arial" w:cs="Arial"/>
          <w:iCs/>
          <w:color w:val="000000" w:themeColor="text1"/>
        </w:rPr>
        <w:t xml:space="preserve"> Software with a 100x oil immersion lens 1.3x aperture. DIC = Differential Interference Contrast. Images were processed as .tiff files in Adobe Photoshop</w:t>
      </w:r>
      <w:r>
        <w:rPr>
          <w:rFonts w:ascii="Arial" w:hAnsi="Arial" w:cs="Arial"/>
        </w:rPr>
        <w:t>.</w:t>
      </w:r>
    </w:p>
    <w:p w14:paraId="6D2D0B8F" w14:textId="77777777" w:rsidR="0078521F" w:rsidRDefault="0078521F" w:rsidP="0078521F">
      <w:pPr>
        <w:spacing w:line="360" w:lineRule="auto"/>
        <w:rPr>
          <w:rFonts w:ascii="Arial" w:hAnsi="Arial" w:cs="Arial"/>
        </w:rPr>
      </w:pPr>
    </w:p>
    <w:p w14:paraId="742165CE" w14:textId="65CDE921" w:rsidR="0078521F" w:rsidRPr="002D7269" w:rsidRDefault="0078521F" w:rsidP="0078521F">
      <w:pPr>
        <w:spacing w:line="360" w:lineRule="auto"/>
        <w:rPr>
          <w:rFonts w:ascii="Arial" w:hAnsi="Arial" w:cs="Arial"/>
          <w:u w:val="single"/>
        </w:rPr>
      </w:pPr>
      <w:r w:rsidRPr="002D7269">
        <w:rPr>
          <w:rFonts w:ascii="Arial" w:hAnsi="Arial" w:cs="Arial"/>
          <w:u w:val="single"/>
        </w:rPr>
        <w:t xml:space="preserve">Sup Figure </w:t>
      </w:r>
      <w:r w:rsidR="00B262A9">
        <w:rPr>
          <w:rFonts w:ascii="Arial" w:hAnsi="Arial" w:cs="Arial"/>
          <w:u w:val="single"/>
        </w:rPr>
        <w:t>3</w:t>
      </w:r>
      <w:r w:rsidRPr="002D7269">
        <w:rPr>
          <w:rFonts w:ascii="Arial" w:hAnsi="Arial" w:cs="Arial"/>
          <w:u w:val="single"/>
        </w:rPr>
        <w:t xml:space="preserve"> Aconitase2 degradation is prohibited by the Lon protease inhibitor CCDO-Me</w:t>
      </w:r>
    </w:p>
    <w:p w14:paraId="404B8F97" w14:textId="77777777" w:rsidR="0078521F" w:rsidRDefault="0078521F" w:rsidP="0078521F">
      <w:pPr>
        <w:spacing w:line="360" w:lineRule="auto"/>
        <w:ind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 xml:space="preserve">WT and FRDA fibroblasts were grown in 20 µM </w:t>
      </w:r>
      <w:proofErr w:type="spellStart"/>
      <w:r>
        <w:rPr>
          <w:rFonts w:ascii="Arial" w:hAnsi="Arial" w:cs="Arial"/>
        </w:rPr>
        <w:t>FeNTA</w:t>
      </w:r>
      <w:proofErr w:type="spellEnd"/>
      <w:r>
        <w:rPr>
          <w:rFonts w:ascii="Arial" w:hAnsi="Arial" w:cs="Arial"/>
        </w:rPr>
        <w:t xml:space="preserve"> for 24 hours +/- 1.0 µM CDDO-Me. Cells were harvested </w:t>
      </w:r>
      <w:r w:rsidRPr="00BE4E29"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 w:cs="Arial"/>
          <w:color w:val="000000" w:themeColor="text1"/>
        </w:rPr>
        <w:t>Aconitase2</w:t>
      </w:r>
      <w:r w:rsidRPr="00BE4E29">
        <w:rPr>
          <w:rFonts w:ascii="Arial" w:hAnsi="Arial" w:cs="Arial"/>
          <w:color w:val="000000" w:themeColor="text1"/>
        </w:rPr>
        <w:t xml:space="preserve"> and GAPDH levels determined </w:t>
      </w:r>
      <w:r>
        <w:rPr>
          <w:rFonts w:ascii="Arial" w:hAnsi="Arial" w:cs="Arial"/>
          <w:color w:val="000000" w:themeColor="text1"/>
        </w:rPr>
        <w:t xml:space="preserve">by Western blot. A representative blot is shown with two biologic replicates. Blots were quantified using Fiji Image J </w:t>
      </w:r>
      <w:r w:rsidRPr="00BE4E29">
        <w:rPr>
          <w:rFonts w:ascii="Arial" w:hAnsi="Arial" w:cs="Arial"/>
          <w:color w:val="000000" w:themeColor="text1"/>
        </w:rPr>
        <w:t xml:space="preserve">from </w:t>
      </w:r>
      <w:r>
        <w:rPr>
          <w:rFonts w:ascii="Arial" w:hAnsi="Arial" w:cs="Arial"/>
          <w:color w:val="000000" w:themeColor="text1"/>
        </w:rPr>
        <w:t>4</w:t>
      </w:r>
      <w:r w:rsidRPr="00BE4E29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independent </w:t>
      </w:r>
      <w:r w:rsidRPr="00BE4E29">
        <w:rPr>
          <w:rFonts w:ascii="Arial" w:hAnsi="Arial" w:cs="Arial"/>
          <w:color w:val="000000" w:themeColor="text1"/>
        </w:rPr>
        <w:t>biologic replicates.</w:t>
      </w:r>
      <w:r>
        <w:rPr>
          <w:rFonts w:ascii="Arial" w:hAnsi="Arial" w:cs="Arial"/>
          <w:color w:val="000000" w:themeColor="text1"/>
        </w:rPr>
        <w:t xml:space="preserve"> Error bars represent SEM, p</w:t>
      </w:r>
      <w:r w:rsidRPr="002D7269">
        <w:rPr>
          <w:rFonts w:ascii="Arial" w:hAnsi="Arial" w:cs="Arial"/>
          <w:color w:val="000000" w:themeColor="text1"/>
          <w:u w:val="single"/>
        </w:rPr>
        <w:t>&lt;</w:t>
      </w:r>
      <w:r>
        <w:rPr>
          <w:rFonts w:ascii="Arial" w:hAnsi="Arial" w:cs="Arial"/>
          <w:color w:val="000000" w:themeColor="text1"/>
        </w:rPr>
        <w:t xml:space="preserve"> 0.05.</w:t>
      </w:r>
    </w:p>
    <w:p w14:paraId="2DD06228" w14:textId="77777777" w:rsidR="0078521F" w:rsidRDefault="0078521F" w:rsidP="0078521F">
      <w:pPr>
        <w:spacing w:line="360" w:lineRule="auto"/>
        <w:ind w:firstLine="720"/>
        <w:rPr>
          <w:rFonts w:ascii="Arial" w:hAnsi="Arial" w:cs="Arial"/>
        </w:rPr>
      </w:pPr>
      <w:bookmarkStart w:id="0" w:name="_GoBack"/>
      <w:bookmarkEnd w:id="0"/>
    </w:p>
    <w:p w14:paraId="2E526B41" w14:textId="7D8187CF" w:rsidR="0078521F" w:rsidRPr="0033367B" w:rsidRDefault="0078521F" w:rsidP="0078521F">
      <w:pPr>
        <w:spacing w:line="360" w:lineRule="auto"/>
        <w:rPr>
          <w:rFonts w:ascii="Arial" w:hAnsi="Arial" w:cs="Arial"/>
          <w:u w:val="single"/>
        </w:rPr>
      </w:pPr>
      <w:r w:rsidRPr="0033367B">
        <w:rPr>
          <w:rFonts w:ascii="Arial" w:hAnsi="Arial" w:cs="Arial"/>
          <w:u w:val="single"/>
        </w:rPr>
        <w:t xml:space="preserve">Sup Figure </w:t>
      </w:r>
      <w:r w:rsidR="00B262A9">
        <w:rPr>
          <w:rFonts w:ascii="Arial" w:hAnsi="Arial" w:cs="Arial"/>
          <w:u w:val="single"/>
        </w:rPr>
        <w:t>4</w:t>
      </w:r>
      <w:r w:rsidRPr="0033367B">
        <w:rPr>
          <w:rFonts w:ascii="Arial" w:hAnsi="Arial" w:cs="Arial"/>
          <w:u w:val="single"/>
        </w:rPr>
        <w:t xml:space="preserve"> Compound validation and optimized concentrations for Yfh1-GFP improvement in </w:t>
      </w:r>
      <w:r w:rsidRPr="0033367B">
        <w:rPr>
          <w:rFonts w:ascii="Arial" w:hAnsi="Arial" w:cs="Arial"/>
          <w:i/>
          <w:color w:val="000000" w:themeColor="text1"/>
          <w:u w:val="single"/>
        </w:rPr>
        <w:t xml:space="preserve">∆erg29pGAL1ERG29YFH1-GFP </w:t>
      </w:r>
      <w:r w:rsidRPr="0033367B">
        <w:rPr>
          <w:rFonts w:ascii="Arial" w:hAnsi="Arial" w:cs="Arial"/>
          <w:color w:val="000000" w:themeColor="text1"/>
          <w:u w:val="single"/>
        </w:rPr>
        <w:t>(OFF) yeast</w:t>
      </w:r>
    </w:p>
    <w:p w14:paraId="2AE96479" w14:textId="77777777" w:rsidR="0078521F" w:rsidRPr="008A2351" w:rsidRDefault="0078521F" w:rsidP="0078521F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ind w:left="0" w:firstLine="0"/>
        <w:rPr>
          <w:rFonts w:ascii="Arial" w:hAnsi="Arial" w:cs="Arial"/>
          <w:color w:val="000000" w:themeColor="text1"/>
        </w:rPr>
      </w:pPr>
      <w:r w:rsidRPr="00EA3C24">
        <w:rPr>
          <w:rFonts w:ascii="Arial" w:hAnsi="Arial" w:cs="Arial"/>
          <w:i/>
          <w:color w:val="000000" w:themeColor="text1"/>
        </w:rPr>
        <w:t>∆erg29pGAL1ERG29YFH1-GFP</w:t>
      </w:r>
      <w:r w:rsidRPr="00EA3C24">
        <w:rPr>
          <w:rFonts w:ascii="Arial" w:hAnsi="Arial" w:cs="Arial"/>
          <w:color w:val="000000" w:themeColor="text1"/>
        </w:rPr>
        <w:t xml:space="preserve"> cells</w:t>
      </w:r>
      <w:r w:rsidRPr="00EA3C24">
        <w:rPr>
          <w:rFonts w:ascii="Arial" w:hAnsi="Arial" w:cs="Arial"/>
        </w:rPr>
        <w:t xml:space="preserve"> were grown in galactose (ON) to log phase and shifted to glucose (OFF) +/- compounds for 24 </w:t>
      </w:r>
      <w:r>
        <w:rPr>
          <w:rFonts w:ascii="Arial" w:hAnsi="Arial" w:cs="Arial"/>
        </w:rPr>
        <w:t>hours</w:t>
      </w:r>
      <w:r w:rsidRPr="00EA3C24">
        <w:rPr>
          <w:rFonts w:ascii="Arial" w:hAnsi="Arial" w:cs="Arial"/>
        </w:rPr>
        <w:t xml:space="preserve"> (three biologic replicates/ compound/concentration). Yfh1-GFP fluorescence and cell proliferation were measured as described in </w:t>
      </w:r>
      <w:r>
        <w:rPr>
          <w:rFonts w:ascii="Arial" w:hAnsi="Arial" w:cs="Arial"/>
        </w:rPr>
        <w:t>Experimental procedures</w:t>
      </w:r>
      <w:r w:rsidRPr="00EA3C2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old change is shown for 17 compounds as a heat map as in figure 4. </w:t>
      </w:r>
      <w:r w:rsidRPr="00EA3C24">
        <w:rPr>
          <w:rFonts w:ascii="Arial" w:hAnsi="Arial" w:cs="Arial"/>
        </w:rPr>
        <w:t xml:space="preserve">B. Aconitase activity was measured in cells as in A </w:t>
      </w:r>
      <w:r>
        <w:rPr>
          <w:rFonts w:ascii="Arial" w:hAnsi="Arial" w:cs="Arial"/>
        </w:rPr>
        <w:t xml:space="preserve">+/- 10 µM DIDS </w:t>
      </w:r>
      <w:r w:rsidRPr="00EA3C24">
        <w:rPr>
          <w:rFonts w:ascii="Arial" w:hAnsi="Arial" w:cs="Arial"/>
        </w:rPr>
        <w:t xml:space="preserve">as described in </w:t>
      </w:r>
      <w:r>
        <w:rPr>
          <w:rFonts w:ascii="Arial" w:hAnsi="Arial" w:cs="Arial"/>
        </w:rPr>
        <w:t>Experimental procedures</w:t>
      </w:r>
      <w:r w:rsidRPr="00EA3C24">
        <w:rPr>
          <w:rFonts w:ascii="Arial" w:hAnsi="Arial" w:cs="Arial"/>
        </w:rPr>
        <w:t xml:space="preserve">. </w:t>
      </w:r>
      <w:r>
        <w:rPr>
          <w:rFonts w:ascii="Arial" w:hAnsi="Arial" w:cs="Arial"/>
          <w:color w:val="000000" w:themeColor="text1"/>
        </w:rPr>
        <w:t>Error bars represent SEM, p</w:t>
      </w:r>
      <w:r w:rsidRPr="002D7269">
        <w:rPr>
          <w:rFonts w:ascii="Arial" w:hAnsi="Arial" w:cs="Arial"/>
          <w:color w:val="000000" w:themeColor="text1"/>
          <w:u w:val="single"/>
        </w:rPr>
        <w:t>&lt;</w:t>
      </w:r>
      <w:r>
        <w:rPr>
          <w:rFonts w:ascii="Arial" w:hAnsi="Arial" w:cs="Arial"/>
          <w:color w:val="000000" w:themeColor="text1"/>
        </w:rPr>
        <w:t xml:space="preserve"> 0.05 (n=4). C. An example Z’ factor of fluorescence data generated from the 96 well format for cells as in A grown in galactose or glucose is shown. Z’ factor describes the available signal window for an assay in terms of the total separation between </w:t>
      </w:r>
      <w:r w:rsidRPr="00166924">
        <w:rPr>
          <w:rFonts w:ascii="Arial" w:hAnsi="Arial" w:cs="Arial"/>
          <w:i/>
          <w:color w:val="000000" w:themeColor="text1"/>
        </w:rPr>
        <w:t>ERG29OFF</w:t>
      </w:r>
      <w:r>
        <w:rPr>
          <w:rFonts w:ascii="Arial" w:hAnsi="Arial" w:cs="Arial"/>
          <w:color w:val="000000" w:themeColor="text1"/>
        </w:rPr>
        <w:t xml:space="preserve"> and </w:t>
      </w:r>
      <w:r w:rsidRPr="00166924">
        <w:rPr>
          <w:rFonts w:ascii="Arial" w:hAnsi="Arial" w:cs="Arial"/>
          <w:i/>
          <w:color w:val="000000" w:themeColor="text1"/>
        </w:rPr>
        <w:t>ERG29ON</w:t>
      </w:r>
      <w:r>
        <w:rPr>
          <w:rFonts w:ascii="Arial" w:hAnsi="Arial" w:cs="Arial"/>
          <w:color w:val="000000" w:themeColor="text1"/>
        </w:rPr>
        <w:t xml:space="preserve"> minus the error associated with each type of control (0.579). The fluorescence data are expressed as Arbitrary Units. </w:t>
      </w:r>
    </w:p>
    <w:p w14:paraId="2FF8238B" w14:textId="77777777" w:rsidR="003810EB" w:rsidRDefault="003810EB"/>
    <w:sectPr w:rsidR="003810EB" w:rsidSect="00D6781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4D521" w14:textId="77777777" w:rsidR="00C94A37" w:rsidRDefault="00C94A37">
      <w:r>
        <w:separator/>
      </w:r>
    </w:p>
  </w:endnote>
  <w:endnote w:type="continuationSeparator" w:id="0">
    <w:p w14:paraId="277177BC" w14:textId="77777777" w:rsidR="00C94A37" w:rsidRDefault="00C94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3401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030D9" w14:textId="77777777" w:rsidR="00DC0CF8" w:rsidRDefault="0078521F" w:rsidP="00B051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1EEC32" w14:textId="77777777" w:rsidR="00DC0CF8" w:rsidRDefault="00C94A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06375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4CC6D7" w14:textId="77777777" w:rsidR="00DC0CF8" w:rsidRDefault="0078521F" w:rsidP="00B051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7514DA" w14:textId="77777777" w:rsidR="00DC0CF8" w:rsidRDefault="00C94A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85A52" w14:textId="77777777" w:rsidR="00C94A37" w:rsidRDefault="00C94A37">
      <w:r>
        <w:separator/>
      </w:r>
    </w:p>
  </w:footnote>
  <w:footnote w:type="continuationSeparator" w:id="0">
    <w:p w14:paraId="710A3B5D" w14:textId="77777777" w:rsidR="00C94A37" w:rsidRDefault="00C94A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0379FB"/>
    <w:multiLevelType w:val="hybridMultilevel"/>
    <w:tmpl w:val="1DD25C5A"/>
    <w:lvl w:ilvl="0" w:tplc="04090015">
      <w:start w:val="1"/>
      <w:numFmt w:val="upp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1F"/>
    <w:rsid w:val="000005B1"/>
    <w:rsid w:val="00001E19"/>
    <w:rsid w:val="00002486"/>
    <w:rsid w:val="00005806"/>
    <w:rsid w:val="00006537"/>
    <w:rsid w:val="00006934"/>
    <w:rsid w:val="00006CFF"/>
    <w:rsid w:val="000119FB"/>
    <w:rsid w:val="00011AC4"/>
    <w:rsid w:val="000157E2"/>
    <w:rsid w:val="00015AD4"/>
    <w:rsid w:val="0001695D"/>
    <w:rsid w:val="00016E91"/>
    <w:rsid w:val="000202A4"/>
    <w:rsid w:val="00020CD1"/>
    <w:rsid w:val="00022290"/>
    <w:rsid w:val="00022EB1"/>
    <w:rsid w:val="00022ED0"/>
    <w:rsid w:val="000234FE"/>
    <w:rsid w:val="00024887"/>
    <w:rsid w:val="00026E20"/>
    <w:rsid w:val="0002713B"/>
    <w:rsid w:val="00027343"/>
    <w:rsid w:val="000315B6"/>
    <w:rsid w:val="00032DD0"/>
    <w:rsid w:val="00034470"/>
    <w:rsid w:val="00034D36"/>
    <w:rsid w:val="00035F23"/>
    <w:rsid w:val="000375B3"/>
    <w:rsid w:val="00040AD5"/>
    <w:rsid w:val="0004252C"/>
    <w:rsid w:val="00042CC7"/>
    <w:rsid w:val="00042EED"/>
    <w:rsid w:val="000455F8"/>
    <w:rsid w:val="000458B4"/>
    <w:rsid w:val="00046938"/>
    <w:rsid w:val="00047796"/>
    <w:rsid w:val="00052705"/>
    <w:rsid w:val="00052BDE"/>
    <w:rsid w:val="00053349"/>
    <w:rsid w:val="00055716"/>
    <w:rsid w:val="00055A1F"/>
    <w:rsid w:val="00061299"/>
    <w:rsid w:val="000664E6"/>
    <w:rsid w:val="00067022"/>
    <w:rsid w:val="00071BFB"/>
    <w:rsid w:val="000747E1"/>
    <w:rsid w:val="00077691"/>
    <w:rsid w:val="00080EC8"/>
    <w:rsid w:val="00085393"/>
    <w:rsid w:val="000862BE"/>
    <w:rsid w:val="00087CF9"/>
    <w:rsid w:val="00090611"/>
    <w:rsid w:val="0009177D"/>
    <w:rsid w:val="00095732"/>
    <w:rsid w:val="00096B39"/>
    <w:rsid w:val="00097C5A"/>
    <w:rsid w:val="000A4795"/>
    <w:rsid w:val="000A5319"/>
    <w:rsid w:val="000A6A05"/>
    <w:rsid w:val="000A7CCB"/>
    <w:rsid w:val="000B0357"/>
    <w:rsid w:val="000B2188"/>
    <w:rsid w:val="000B30F5"/>
    <w:rsid w:val="000B36CA"/>
    <w:rsid w:val="000B3791"/>
    <w:rsid w:val="000B6237"/>
    <w:rsid w:val="000C13C1"/>
    <w:rsid w:val="000C1F28"/>
    <w:rsid w:val="000C61BF"/>
    <w:rsid w:val="000D14C6"/>
    <w:rsid w:val="000D1C05"/>
    <w:rsid w:val="000D4C69"/>
    <w:rsid w:val="000D7721"/>
    <w:rsid w:val="000E49A9"/>
    <w:rsid w:val="000E5511"/>
    <w:rsid w:val="000E6D67"/>
    <w:rsid w:val="000F0005"/>
    <w:rsid w:val="000F07C3"/>
    <w:rsid w:val="000F29E6"/>
    <w:rsid w:val="000F5D7B"/>
    <w:rsid w:val="000F7946"/>
    <w:rsid w:val="00100F21"/>
    <w:rsid w:val="00102DC6"/>
    <w:rsid w:val="00106497"/>
    <w:rsid w:val="001109C1"/>
    <w:rsid w:val="00112CE5"/>
    <w:rsid w:val="00113159"/>
    <w:rsid w:val="001162C2"/>
    <w:rsid w:val="00120A09"/>
    <w:rsid w:val="0012117F"/>
    <w:rsid w:val="00121470"/>
    <w:rsid w:val="00121B10"/>
    <w:rsid w:val="00121CD6"/>
    <w:rsid w:val="00122CB0"/>
    <w:rsid w:val="00122F36"/>
    <w:rsid w:val="00124C81"/>
    <w:rsid w:val="00124D02"/>
    <w:rsid w:val="001334AE"/>
    <w:rsid w:val="00133DE5"/>
    <w:rsid w:val="00137A4B"/>
    <w:rsid w:val="00137B72"/>
    <w:rsid w:val="001408AA"/>
    <w:rsid w:val="0014144F"/>
    <w:rsid w:val="00144AEA"/>
    <w:rsid w:val="00144FB7"/>
    <w:rsid w:val="001451B9"/>
    <w:rsid w:val="001470F6"/>
    <w:rsid w:val="00150CFF"/>
    <w:rsid w:val="00151677"/>
    <w:rsid w:val="00151841"/>
    <w:rsid w:val="001520E9"/>
    <w:rsid w:val="001523EE"/>
    <w:rsid w:val="00153D4F"/>
    <w:rsid w:val="00154D1C"/>
    <w:rsid w:val="00155C09"/>
    <w:rsid w:val="0015783D"/>
    <w:rsid w:val="00161823"/>
    <w:rsid w:val="00161F66"/>
    <w:rsid w:val="00164369"/>
    <w:rsid w:val="00164A4E"/>
    <w:rsid w:val="00164EF7"/>
    <w:rsid w:val="00165044"/>
    <w:rsid w:val="00165407"/>
    <w:rsid w:val="001659EE"/>
    <w:rsid w:val="00166924"/>
    <w:rsid w:val="001700B5"/>
    <w:rsid w:val="00171990"/>
    <w:rsid w:val="0017342B"/>
    <w:rsid w:val="00173794"/>
    <w:rsid w:val="0017402C"/>
    <w:rsid w:val="001740C8"/>
    <w:rsid w:val="001749B7"/>
    <w:rsid w:val="00181071"/>
    <w:rsid w:val="00181F32"/>
    <w:rsid w:val="001825BC"/>
    <w:rsid w:val="00186093"/>
    <w:rsid w:val="00187385"/>
    <w:rsid w:val="0019322C"/>
    <w:rsid w:val="001943C4"/>
    <w:rsid w:val="001947B1"/>
    <w:rsid w:val="001A3751"/>
    <w:rsid w:val="001A3FF6"/>
    <w:rsid w:val="001A41F3"/>
    <w:rsid w:val="001A4B16"/>
    <w:rsid w:val="001A5548"/>
    <w:rsid w:val="001A5DEE"/>
    <w:rsid w:val="001A6536"/>
    <w:rsid w:val="001A717C"/>
    <w:rsid w:val="001B052B"/>
    <w:rsid w:val="001B0AB2"/>
    <w:rsid w:val="001B393D"/>
    <w:rsid w:val="001B3D68"/>
    <w:rsid w:val="001B3DBB"/>
    <w:rsid w:val="001B5172"/>
    <w:rsid w:val="001B532C"/>
    <w:rsid w:val="001B5B98"/>
    <w:rsid w:val="001B7FF6"/>
    <w:rsid w:val="001C219C"/>
    <w:rsid w:val="001C240D"/>
    <w:rsid w:val="001C35EA"/>
    <w:rsid w:val="001C3AD2"/>
    <w:rsid w:val="001D174E"/>
    <w:rsid w:val="001D2C78"/>
    <w:rsid w:val="001D69D5"/>
    <w:rsid w:val="001D6D2E"/>
    <w:rsid w:val="001D7BF1"/>
    <w:rsid w:val="001E09CA"/>
    <w:rsid w:val="001E235D"/>
    <w:rsid w:val="001E3C2F"/>
    <w:rsid w:val="001E40F0"/>
    <w:rsid w:val="001E526A"/>
    <w:rsid w:val="001E5578"/>
    <w:rsid w:val="001E6CF5"/>
    <w:rsid w:val="001E79AF"/>
    <w:rsid w:val="001F34A4"/>
    <w:rsid w:val="001F34B5"/>
    <w:rsid w:val="001F56B1"/>
    <w:rsid w:val="001F572A"/>
    <w:rsid w:val="001F63AD"/>
    <w:rsid w:val="001F6AFB"/>
    <w:rsid w:val="002022BC"/>
    <w:rsid w:val="002025B4"/>
    <w:rsid w:val="00204397"/>
    <w:rsid w:val="00205C56"/>
    <w:rsid w:val="00205E3C"/>
    <w:rsid w:val="00206B2B"/>
    <w:rsid w:val="00207DB8"/>
    <w:rsid w:val="00213BD8"/>
    <w:rsid w:val="00213F28"/>
    <w:rsid w:val="00214E13"/>
    <w:rsid w:val="00216D21"/>
    <w:rsid w:val="00225437"/>
    <w:rsid w:val="00226C73"/>
    <w:rsid w:val="0022786C"/>
    <w:rsid w:val="00231BE8"/>
    <w:rsid w:val="00232D1D"/>
    <w:rsid w:val="00235024"/>
    <w:rsid w:val="00235D1A"/>
    <w:rsid w:val="002368B8"/>
    <w:rsid w:val="00241BEF"/>
    <w:rsid w:val="00242048"/>
    <w:rsid w:val="0024249A"/>
    <w:rsid w:val="00243A03"/>
    <w:rsid w:val="002451D1"/>
    <w:rsid w:val="00246D2A"/>
    <w:rsid w:val="002602E1"/>
    <w:rsid w:val="00260513"/>
    <w:rsid w:val="00260B43"/>
    <w:rsid w:val="0026304D"/>
    <w:rsid w:val="00264C59"/>
    <w:rsid w:val="002662D3"/>
    <w:rsid w:val="00271302"/>
    <w:rsid w:val="002726C7"/>
    <w:rsid w:val="00273398"/>
    <w:rsid w:val="002757FF"/>
    <w:rsid w:val="00280235"/>
    <w:rsid w:val="002805A0"/>
    <w:rsid w:val="0028193F"/>
    <w:rsid w:val="00282CEF"/>
    <w:rsid w:val="00283937"/>
    <w:rsid w:val="00283FD9"/>
    <w:rsid w:val="00284559"/>
    <w:rsid w:val="00285434"/>
    <w:rsid w:val="00285E89"/>
    <w:rsid w:val="00287B55"/>
    <w:rsid w:val="00291A69"/>
    <w:rsid w:val="00294425"/>
    <w:rsid w:val="00297FE3"/>
    <w:rsid w:val="002A1746"/>
    <w:rsid w:val="002A41E0"/>
    <w:rsid w:val="002B4377"/>
    <w:rsid w:val="002B4ACD"/>
    <w:rsid w:val="002B596E"/>
    <w:rsid w:val="002B6F8C"/>
    <w:rsid w:val="002C0C4F"/>
    <w:rsid w:val="002C3272"/>
    <w:rsid w:val="002C7767"/>
    <w:rsid w:val="002D1C5F"/>
    <w:rsid w:val="002D38D5"/>
    <w:rsid w:val="002D4A1C"/>
    <w:rsid w:val="002D60F5"/>
    <w:rsid w:val="002E1B4E"/>
    <w:rsid w:val="002E50F5"/>
    <w:rsid w:val="002E7C88"/>
    <w:rsid w:val="002F02B6"/>
    <w:rsid w:val="002F29C9"/>
    <w:rsid w:val="00300ADB"/>
    <w:rsid w:val="003015FB"/>
    <w:rsid w:val="00301F3F"/>
    <w:rsid w:val="00302965"/>
    <w:rsid w:val="0030315B"/>
    <w:rsid w:val="003035A2"/>
    <w:rsid w:val="00303CF8"/>
    <w:rsid w:val="0030598E"/>
    <w:rsid w:val="00307585"/>
    <w:rsid w:val="00307CD7"/>
    <w:rsid w:val="00307D8D"/>
    <w:rsid w:val="00311659"/>
    <w:rsid w:val="00312453"/>
    <w:rsid w:val="00317510"/>
    <w:rsid w:val="00320C82"/>
    <w:rsid w:val="00322499"/>
    <w:rsid w:val="00322EBC"/>
    <w:rsid w:val="003233FA"/>
    <w:rsid w:val="00323429"/>
    <w:rsid w:val="00332BD8"/>
    <w:rsid w:val="00335912"/>
    <w:rsid w:val="00335BF2"/>
    <w:rsid w:val="0034104C"/>
    <w:rsid w:val="003416BC"/>
    <w:rsid w:val="00343FEE"/>
    <w:rsid w:val="00351468"/>
    <w:rsid w:val="00351503"/>
    <w:rsid w:val="003516D7"/>
    <w:rsid w:val="00351CD8"/>
    <w:rsid w:val="00354666"/>
    <w:rsid w:val="00355A58"/>
    <w:rsid w:val="00355E0A"/>
    <w:rsid w:val="00357C9C"/>
    <w:rsid w:val="003606CF"/>
    <w:rsid w:val="00360D45"/>
    <w:rsid w:val="00374311"/>
    <w:rsid w:val="00376EA9"/>
    <w:rsid w:val="00377904"/>
    <w:rsid w:val="00377F28"/>
    <w:rsid w:val="003810EB"/>
    <w:rsid w:val="0038117B"/>
    <w:rsid w:val="00381C9B"/>
    <w:rsid w:val="00382FE6"/>
    <w:rsid w:val="0038448C"/>
    <w:rsid w:val="00387FA8"/>
    <w:rsid w:val="00390D1D"/>
    <w:rsid w:val="00391854"/>
    <w:rsid w:val="00393223"/>
    <w:rsid w:val="00393D2B"/>
    <w:rsid w:val="00394E4D"/>
    <w:rsid w:val="00395CE0"/>
    <w:rsid w:val="00395DA2"/>
    <w:rsid w:val="003A142F"/>
    <w:rsid w:val="003A2400"/>
    <w:rsid w:val="003A334E"/>
    <w:rsid w:val="003A35A9"/>
    <w:rsid w:val="003A580C"/>
    <w:rsid w:val="003A7C74"/>
    <w:rsid w:val="003B100A"/>
    <w:rsid w:val="003B21D5"/>
    <w:rsid w:val="003B3A58"/>
    <w:rsid w:val="003B3F3B"/>
    <w:rsid w:val="003B54E1"/>
    <w:rsid w:val="003B6AF3"/>
    <w:rsid w:val="003C0069"/>
    <w:rsid w:val="003C17AE"/>
    <w:rsid w:val="003C5B19"/>
    <w:rsid w:val="003C61FE"/>
    <w:rsid w:val="003C6383"/>
    <w:rsid w:val="003D245E"/>
    <w:rsid w:val="003D57B2"/>
    <w:rsid w:val="003D6ED6"/>
    <w:rsid w:val="003D7625"/>
    <w:rsid w:val="003E05E4"/>
    <w:rsid w:val="003E19C5"/>
    <w:rsid w:val="003E4D10"/>
    <w:rsid w:val="003E5AD6"/>
    <w:rsid w:val="003E5CD3"/>
    <w:rsid w:val="003F0124"/>
    <w:rsid w:val="003F0A17"/>
    <w:rsid w:val="003F36D0"/>
    <w:rsid w:val="003F3C3E"/>
    <w:rsid w:val="003F45A5"/>
    <w:rsid w:val="003F77C8"/>
    <w:rsid w:val="003F7E34"/>
    <w:rsid w:val="00403087"/>
    <w:rsid w:val="004036BE"/>
    <w:rsid w:val="00403D85"/>
    <w:rsid w:val="00404A9A"/>
    <w:rsid w:val="004065C4"/>
    <w:rsid w:val="004067BB"/>
    <w:rsid w:val="00406DA6"/>
    <w:rsid w:val="00407E12"/>
    <w:rsid w:val="00407F67"/>
    <w:rsid w:val="00410352"/>
    <w:rsid w:val="004103F5"/>
    <w:rsid w:val="00410680"/>
    <w:rsid w:val="00411B43"/>
    <w:rsid w:val="00413BEC"/>
    <w:rsid w:val="004168B4"/>
    <w:rsid w:val="004207E7"/>
    <w:rsid w:val="00422917"/>
    <w:rsid w:val="004245FF"/>
    <w:rsid w:val="00424AC1"/>
    <w:rsid w:val="0042689E"/>
    <w:rsid w:val="00426BCE"/>
    <w:rsid w:val="00430026"/>
    <w:rsid w:val="0043071A"/>
    <w:rsid w:val="00430F94"/>
    <w:rsid w:val="00431AFB"/>
    <w:rsid w:val="00431BA4"/>
    <w:rsid w:val="00433600"/>
    <w:rsid w:val="00435032"/>
    <w:rsid w:val="00436639"/>
    <w:rsid w:val="00440A98"/>
    <w:rsid w:val="0044369E"/>
    <w:rsid w:val="00443DBA"/>
    <w:rsid w:val="0044670B"/>
    <w:rsid w:val="004511D5"/>
    <w:rsid w:val="00452EBE"/>
    <w:rsid w:val="00455AFA"/>
    <w:rsid w:val="00455D58"/>
    <w:rsid w:val="00456566"/>
    <w:rsid w:val="00456DD5"/>
    <w:rsid w:val="004579E8"/>
    <w:rsid w:val="00460E2E"/>
    <w:rsid w:val="00462648"/>
    <w:rsid w:val="00464640"/>
    <w:rsid w:val="004658D1"/>
    <w:rsid w:val="00467940"/>
    <w:rsid w:val="004679CF"/>
    <w:rsid w:val="00467EC1"/>
    <w:rsid w:val="004715FF"/>
    <w:rsid w:val="00472A3D"/>
    <w:rsid w:val="00472F38"/>
    <w:rsid w:val="00476135"/>
    <w:rsid w:val="00476256"/>
    <w:rsid w:val="004813A7"/>
    <w:rsid w:val="00481517"/>
    <w:rsid w:val="00483E8D"/>
    <w:rsid w:val="00486FF2"/>
    <w:rsid w:val="0048749D"/>
    <w:rsid w:val="00493A72"/>
    <w:rsid w:val="00494E5F"/>
    <w:rsid w:val="00496055"/>
    <w:rsid w:val="00496D72"/>
    <w:rsid w:val="004A04D0"/>
    <w:rsid w:val="004A0B66"/>
    <w:rsid w:val="004A19CF"/>
    <w:rsid w:val="004A4E46"/>
    <w:rsid w:val="004A5A11"/>
    <w:rsid w:val="004A60BA"/>
    <w:rsid w:val="004A665A"/>
    <w:rsid w:val="004A6D79"/>
    <w:rsid w:val="004C0987"/>
    <w:rsid w:val="004C2DBA"/>
    <w:rsid w:val="004D02C1"/>
    <w:rsid w:val="004D1449"/>
    <w:rsid w:val="004D2C3D"/>
    <w:rsid w:val="004D3AA7"/>
    <w:rsid w:val="004D41BC"/>
    <w:rsid w:val="004D5F0A"/>
    <w:rsid w:val="004D6009"/>
    <w:rsid w:val="004D7EE3"/>
    <w:rsid w:val="004E10CE"/>
    <w:rsid w:val="004E122F"/>
    <w:rsid w:val="004E28E0"/>
    <w:rsid w:val="004E66FC"/>
    <w:rsid w:val="004E6721"/>
    <w:rsid w:val="004F144B"/>
    <w:rsid w:val="004F3092"/>
    <w:rsid w:val="004F648E"/>
    <w:rsid w:val="004F77BD"/>
    <w:rsid w:val="00500E80"/>
    <w:rsid w:val="00501424"/>
    <w:rsid w:val="00503AF3"/>
    <w:rsid w:val="00505440"/>
    <w:rsid w:val="0051180B"/>
    <w:rsid w:val="00512FDB"/>
    <w:rsid w:val="00515442"/>
    <w:rsid w:val="00515722"/>
    <w:rsid w:val="0052067A"/>
    <w:rsid w:val="00525357"/>
    <w:rsid w:val="005267C6"/>
    <w:rsid w:val="00527AFE"/>
    <w:rsid w:val="00530292"/>
    <w:rsid w:val="00530794"/>
    <w:rsid w:val="00530970"/>
    <w:rsid w:val="0053142D"/>
    <w:rsid w:val="005327F3"/>
    <w:rsid w:val="00534A0F"/>
    <w:rsid w:val="0053534C"/>
    <w:rsid w:val="00535EBF"/>
    <w:rsid w:val="0054036B"/>
    <w:rsid w:val="0054164F"/>
    <w:rsid w:val="005420F0"/>
    <w:rsid w:val="005432CB"/>
    <w:rsid w:val="005438F8"/>
    <w:rsid w:val="00550C1D"/>
    <w:rsid w:val="005517D1"/>
    <w:rsid w:val="00552732"/>
    <w:rsid w:val="0055559D"/>
    <w:rsid w:val="0055622C"/>
    <w:rsid w:val="005579E9"/>
    <w:rsid w:val="0056643E"/>
    <w:rsid w:val="00567BBA"/>
    <w:rsid w:val="00570344"/>
    <w:rsid w:val="00571B87"/>
    <w:rsid w:val="00573C26"/>
    <w:rsid w:val="005740CE"/>
    <w:rsid w:val="00574288"/>
    <w:rsid w:val="0058138A"/>
    <w:rsid w:val="00582A36"/>
    <w:rsid w:val="00583A2C"/>
    <w:rsid w:val="00585298"/>
    <w:rsid w:val="005856E5"/>
    <w:rsid w:val="00586A48"/>
    <w:rsid w:val="00586ECB"/>
    <w:rsid w:val="00587946"/>
    <w:rsid w:val="00591297"/>
    <w:rsid w:val="00591599"/>
    <w:rsid w:val="0059190D"/>
    <w:rsid w:val="0059467E"/>
    <w:rsid w:val="005969EF"/>
    <w:rsid w:val="005A3C90"/>
    <w:rsid w:val="005A492B"/>
    <w:rsid w:val="005A6C8B"/>
    <w:rsid w:val="005B049F"/>
    <w:rsid w:val="005B42FB"/>
    <w:rsid w:val="005B6083"/>
    <w:rsid w:val="005B78C0"/>
    <w:rsid w:val="005C0750"/>
    <w:rsid w:val="005C07C8"/>
    <w:rsid w:val="005C0A2D"/>
    <w:rsid w:val="005C2F7B"/>
    <w:rsid w:val="005C3953"/>
    <w:rsid w:val="005C711D"/>
    <w:rsid w:val="005D0DB1"/>
    <w:rsid w:val="005D11A4"/>
    <w:rsid w:val="005D1DE5"/>
    <w:rsid w:val="005D200D"/>
    <w:rsid w:val="005D227B"/>
    <w:rsid w:val="005D4082"/>
    <w:rsid w:val="005D4340"/>
    <w:rsid w:val="005D4C75"/>
    <w:rsid w:val="005D62C5"/>
    <w:rsid w:val="005D717F"/>
    <w:rsid w:val="005E1A9D"/>
    <w:rsid w:val="005E24F2"/>
    <w:rsid w:val="005E2969"/>
    <w:rsid w:val="005E3A39"/>
    <w:rsid w:val="005E6D33"/>
    <w:rsid w:val="005F1599"/>
    <w:rsid w:val="005F37FD"/>
    <w:rsid w:val="005F5319"/>
    <w:rsid w:val="005F7EB2"/>
    <w:rsid w:val="00604024"/>
    <w:rsid w:val="0060492E"/>
    <w:rsid w:val="00604EE0"/>
    <w:rsid w:val="00605775"/>
    <w:rsid w:val="006065F1"/>
    <w:rsid w:val="006069F5"/>
    <w:rsid w:val="00615478"/>
    <w:rsid w:val="00616661"/>
    <w:rsid w:val="00616D05"/>
    <w:rsid w:val="00617482"/>
    <w:rsid w:val="00621A37"/>
    <w:rsid w:val="00624A42"/>
    <w:rsid w:val="00630E7D"/>
    <w:rsid w:val="0063107D"/>
    <w:rsid w:val="006361E4"/>
    <w:rsid w:val="006373A8"/>
    <w:rsid w:val="00640602"/>
    <w:rsid w:val="00640CF7"/>
    <w:rsid w:val="00641503"/>
    <w:rsid w:val="00641978"/>
    <w:rsid w:val="00641E5C"/>
    <w:rsid w:val="00643BFB"/>
    <w:rsid w:val="00643E56"/>
    <w:rsid w:val="0064755E"/>
    <w:rsid w:val="006512B7"/>
    <w:rsid w:val="00652356"/>
    <w:rsid w:val="00654081"/>
    <w:rsid w:val="006562CE"/>
    <w:rsid w:val="00657FB6"/>
    <w:rsid w:val="00660981"/>
    <w:rsid w:val="00660E2A"/>
    <w:rsid w:val="00660E4A"/>
    <w:rsid w:val="0066149E"/>
    <w:rsid w:val="00661EC4"/>
    <w:rsid w:val="006622D9"/>
    <w:rsid w:val="006654CC"/>
    <w:rsid w:val="006676DB"/>
    <w:rsid w:val="00670690"/>
    <w:rsid w:val="006708F3"/>
    <w:rsid w:val="006711C1"/>
    <w:rsid w:val="00672CEE"/>
    <w:rsid w:val="0067386C"/>
    <w:rsid w:val="00673FB9"/>
    <w:rsid w:val="00675109"/>
    <w:rsid w:val="0067699A"/>
    <w:rsid w:val="00680420"/>
    <w:rsid w:val="00680775"/>
    <w:rsid w:val="00680C3D"/>
    <w:rsid w:val="0068274A"/>
    <w:rsid w:val="00685A04"/>
    <w:rsid w:val="00686732"/>
    <w:rsid w:val="0068675C"/>
    <w:rsid w:val="00690145"/>
    <w:rsid w:val="00692B1F"/>
    <w:rsid w:val="00693127"/>
    <w:rsid w:val="00694734"/>
    <w:rsid w:val="0069496C"/>
    <w:rsid w:val="00695D7F"/>
    <w:rsid w:val="006A1733"/>
    <w:rsid w:val="006A3801"/>
    <w:rsid w:val="006A5BBA"/>
    <w:rsid w:val="006A62B9"/>
    <w:rsid w:val="006A6B30"/>
    <w:rsid w:val="006B24F4"/>
    <w:rsid w:val="006B3F17"/>
    <w:rsid w:val="006C3061"/>
    <w:rsid w:val="006C30CE"/>
    <w:rsid w:val="006C58DB"/>
    <w:rsid w:val="006C5BDA"/>
    <w:rsid w:val="006C5BDD"/>
    <w:rsid w:val="006C60E4"/>
    <w:rsid w:val="006C65F0"/>
    <w:rsid w:val="006C7A0A"/>
    <w:rsid w:val="006D155C"/>
    <w:rsid w:val="006D192B"/>
    <w:rsid w:val="006D4614"/>
    <w:rsid w:val="006D5199"/>
    <w:rsid w:val="006D5357"/>
    <w:rsid w:val="006D6B6C"/>
    <w:rsid w:val="006D791C"/>
    <w:rsid w:val="006E1AA6"/>
    <w:rsid w:val="006E1EED"/>
    <w:rsid w:val="006E21B6"/>
    <w:rsid w:val="006E6D65"/>
    <w:rsid w:val="006F10F0"/>
    <w:rsid w:val="006F2FF4"/>
    <w:rsid w:val="006F47E7"/>
    <w:rsid w:val="006F5311"/>
    <w:rsid w:val="006F57D0"/>
    <w:rsid w:val="006F5912"/>
    <w:rsid w:val="006F7B13"/>
    <w:rsid w:val="006F7BF2"/>
    <w:rsid w:val="006F7D2A"/>
    <w:rsid w:val="00702A49"/>
    <w:rsid w:val="00704F04"/>
    <w:rsid w:val="00707214"/>
    <w:rsid w:val="00707B06"/>
    <w:rsid w:val="00707B49"/>
    <w:rsid w:val="00707D45"/>
    <w:rsid w:val="00707EAE"/>
    <w:rsid w:val="007113D1"/>
    <w:rsid w:val="007131B6"/>
    <w:rsid w:val="007207DC"/>
    <w:rsid w:val="007210B9"/>
    <w:rsid w:val="0072403C"/>
    <w:rsid w:val="00724120"/>
    <w:rsid w:val="007254D4"/>
    <w:rsid w:val="00725F25"/>
    <w:rsid w:val="00726A73"/>
    <w:rsid w:val="00732115"/>
    <w:rsid w:val="007321A9"/>
    <w:rsid w:val="00735DC9"/>
    <w:rsid w:val="00737ECB"/>
    <w:rsid w:val="00742041"/>
    <w:rsid w:val="00742E3D"/>
    <w:rsid w:val="00744CEC"/>
    <w:rsid w:val="007474D6"/>
    <w:rsid w:val="007508C8"/>
    <w:rsid w:val="00750C3C"/>
    <w:rsid w:val="007529D4"/>
    <w:rsid w:val="0075334A"/>
    <w:rsid w:val="00753E9E"/>
    <w:rsid w:val="00755698"/>
    <w:rsid w:val="007571FA"/>
    <w:rsid w:val="00761157"/>
    <w:rsid w:val="00764614"/>
    <w:rsid w:val="00765DE3"/>
    <w:rsid w:val="00766A15"/>
    <w:rsid w:val="00771523"/>
    <w:rsid w:val="00774A64"/>
    <w:rsid w:val="00775CE1"/>
    <w:rsid w:val="0077686C"/>
    <w:rsid w:val="00777B2F"/>
    <w:rsid w:val="0078521F"/>
    <w:rsid w:val="00785975"/>
    <w:rsid w:val="00786BD6"/>
    <w:rsid w:val="00790F9B"/>
    <w:rsid w:val="00791158"/>
    <w:rsid w:val="00791D13"/>
    <w:rsid w:val="00794692"/>
    <w:rsid w:val="00795357"/>
    <w:rsid w:val="0079664D"/>
    <w:rsid w:val="0079668B"/>
    <w:rsid w:val="007A46B8"/>
    <w:rsid w:val="007A5345"/>
    <w:rsid w:val="007A68D2"/>
    <w:rsid w:val="007A76E5"/>
    <w:rsid w:val="007A785C"/>
    <w:rsid w:val="007B0473"/>
    <w:rsid w:val="007B0BFA"/>
    <w:rsid w:val="007B2447"/>
    <w:rsid w:val="007B49BE"/>
    <w:rsid w:val="007B57A6"/>
    <w:rsid w:val="007B5C66"/>
    <w:rsid w:val="007C0D44"/>
    <w:rsid w:val="007C2E6F"/>
    <w:rsid w:val="007C3BD9"/>
    <w:rsid w:val="007C42CA"/>
    <w:rsid w:val="007C5FFD"/>
    <w:rsid w:val="007C615D"/>
    <w:rsid w:val="007C6908"/>
    <w:rsid w:val="007D0BD2"/>
    <w:rsid w:val="007D216D"/>
    <w:rsid w:val="007D246D"/>
    <w:rsid w:val="007D2568"/>
    <w:rsid w:val="007D2B3C"/>
    <w:rsid w:val="007D3151"/>
    <w:rsid w:val="007D330F"/>
    <w:rsid w:val="007D39D5"/>
    <w:rsid w:val="007D615F"/>
    <w:rsid w:val="007D7B11"/>
    <w:rsid w:val="007E0E18"/>
    <w:rsid w:val="007E18DE"/>
    <w:rsid w:val="007E1BB8"/>
    <w:rsid w:val="007E27FF"/>
    <w:rsid w:val="007E32DE"/>
    <w:rsid w:val="007E49D7"/>
    <w:rsid w:val="007E4C83"/>
    <w:rsid w:val="007E5946"/>
    <w:rsid w:val="007F024A"/>
    <w:rsid w:val="007F73C3"/>
    <w:rsid w:val="00804227"/>
    <w:rsid w:val="00805110"/>
    <w:rsid w:val="00805414"/>
    <w:rsid w:val="00805979"/>
    <w:rsid w:val="00805BC3"/>
    <w:rsid w:val="00806377"/>
    <w:rsid w:val="008072AF"/>
    <w:rsid w:val="00810B1F"/>
    <w:rsid w:val="008139B4"/>
    <w:rsid w:val="008152D3"/>
    <w:rsid w:val="00815639"/>
    <w:rsid w:val="00815BC5"/>
    <w:rsid w:val="008210C1"/>
    <w:rsid w:val="00821B08"/>
    <w:rsid w:val="0082272C"/>
    <w:rsid w:val="008254F0"/>
    <w:rsid w:val="00831F7C"/>
    <w:rsid w:val="008321B6"/>
    <w:rsid w:val="00833D9D"/>
    <w:rsid w:val="00833E1C"/>
    <w:rsid w:val="008400C3"/>
    <w:rsid w:val="0084122B"/>
    <w:rsid w:val="00842D59"/>
    <w:rsid w:val="00843264"/>
    <w:rsid w:val="00846C40"/>
    <w:rsid w:val="00847564"/>
    <w:rsid w:val="008477D0"/>
    <w:rsid w:val="00847E8E"/>
    <w:rsid w:val="008501FA"/>
    <w:rsid w:val="00855BF7"/>
    <w:rsid w:val="008563D8"/>
    <w:rsid w:val="00857AE6"/>
    <w:rsid w:val="00857D0F"/>
    <w:rsid w:val="008606FB"/>
    <w:rsid w:val="0086415A"/>
    <w:rsid w:val="00867743"/>
    <w:rsid w:val="0086788B"/>
    <w:rsid w:val="00867E6B"/>
    <w:rsid w:val="00873586"/>
    <w:rsid w:val="00877D89"/>
    <w:rsid w:val="008809A5"/>
    <w:rsid w:val="00881514"/>
    <w:rsid w:val="008815D7"/>
    <w:rsid w:val="00881E8B"/>
    <w:rsid w:val="00884D06"/>
    <w:rsid w:val="00884DC0"/>
    <w:rsid w:val="008854E8"/>
    <w:rsid w:val="00886B01"/>
    <w:rsid w:val="008879D4"/>
    <w:rsid w:val="0089042C"/>
    <w:rsid w:val="00890465"/>
    <w:rsid w:val="008A29BC"/>
    <w:rsid w:val="008A3A22"/>
    <w:rsid w:val="008A4190"/>
    <w:rsid w:val="008A4B6E"/>
    <w:rsid w:val="008A7303"/>
    <w:rsid w:val="008A7648"/>
    <w:rsid w:val="008A7D5B"/>
    <w:rsid w:val="008B0F16"/>
    <w:rsid w:val="008B12BC"/>
    <w:rsid w:val="008B3DB4"/>
    <w:rsid w:val="008B434F"/>
    <w:rsid w:val="008B4846"/>
    <w:rsid w:val="008B495A"/>
    <w:rsid w:val="008B6F2E"/>
    <w:rsid w:val="008C1EEA"/>
    <w:rsid w:val="008C461F"/>
    <w:rsid w:val="008C60DC"/>
    <w:rsid w:val="008C72D1"/>
    <w:rsid w:val="008D0D97"/>
    <w:rsid w:val="008D1278"/>
    <w:rsid w:val="008D4287"/>
    <w:rsid w:val="008D5D4B"/>
    <w:rsid w:val="008D5FD3"/>
    <w:rsid w:val="008D61C9"/>
    <w:rsid w:val="008D6B10"/>
    <w:rsid w:val="008D6F1D"/>
    <w:rsid w:val="008D6F60"/>
    <w:rsid w:val="008D7161"/>
    <w:rsid w:val="008D79FC"/>
    <w:rsid w:val="008E0FBE"/>
    <w:rsid w:val="008E5A8D"/>
    <w:rsid w:val="008E6559"/>
    <w:rsid w:val="008E6FC9"/>
    <w:rsid w:val="008F16BF"/>
    <w:rsid w:val="008F508A"/>
    <w:rsid w:val="008F62B9"/>
    <w:rsid w:val="008F7471"/>
    <w:rsid w:val="008F7640"/>
    <w:rsid w:val="00901A7E"/>
    <w:rsid w:val="009031F7"/>
    <w:rsid w:val="00907486"/>
    <w:rsid w:val="00907A8C"/>
    <w:rsid w:val="00911FF7"/>
    <w:rsid w:val="009145E2"/>
    <w:rsid w:val="00920080"/>
    <w:rsid w:val="00922CC7"/>
    <w:rsid w:val="00925C01"/>
    <w:rsid w:val="00926B13"/>
    <w:rsid w:val="0093165E"/>
    <w:rsid w:val="00934AEE"/>
    <w:rsid w:val="00935796"/>
    <w:rsid w:val="009374EB"/>
    <w:rsid w:val="00940557"/>
    <w:rsid w:val="00940576"/>
    <w:rsid w:val="00942422"/>
    <w:rsid w:val="00950E95"/>
    <w:rsid w:val="00951B90"/>
    <w:rsid w:val="009520D2"/>
    <w:rsid w:val="00952A01"/>
    <w:rsid w:val="00954301"/>
    <w:rsid w:val="009544BE"/>
    <w:rsid w:val="00955C93"/>
    <w:rsid w:val="00955CA7"/>
    <w:rsid w:val="009570ED"/>
    <w:rsid w:val="00964E2F"/>
    <w:rsid w:val="00964FF8"/>
    <w:rsid w:val="00971D61"/>
    <w:rsid w:val="00973B17"/>
    <w:rsid w:val="00975152"/>
    <w:rsid w:val="00975A35"/>
    <w:rsid w:val="00976CB2"/>
    <w:rsid w:val="00976F67"/>
    <w:rsid w:val="00980709"/>
    <w:rsid w:val="00980C34"/>
    <w:rsid w:val="00981355"/>
    <w:rsid w:val="009834B5"/>
    <w:rsid w:val="009846F9"/>
    <w:rsid w:val="00985244"/>
    <w:rsid w:val="00985B83"/>
    <w:rsid w:val="00985D68"/>
    <w:rsid w:val="00987F4E"/>
    <w:rsid w:val="00991715"/>
    <w:rsid w:val="0099226F"/>
    <w:rsid w:val="0099355B"/>
    <w:rsid w:val="00993974"/>
    <w:rsid w:val="00993E70"/>
    <w:rsid w:val="00994CA7"/>
    <w:rsid w:val="009952A2"/>
    <w:rsid w:val="009952BE"/>
    <w:rsid w:val="009A4AFB"/>
    <w:rsid w:val="009A5CE7"/>
    <w:rsid w:val="009A5DC5"/>
    <w:rsid w:val="009A6606"/>
    <w:rsid w:val="009A79F8"/>
    <w:rsid w:val="009B1837"/>
    <w:rsid w:val="009B1AFB"/>
    <w:rsid w:val="009B4F3F"/>
    <w:rsid w:val="009B53F3"/>
    <w:rsid w:val="009B70B3"/>
    <w:rsid w:val="009C035C"/>
    <w:rsid w:val="009C0390"/>
    <w:rsid w:val="009C086E"/>
    <w:rsid w:val="009C1868"/>
    <w:rsid w:val="009C4625"/>
    <w:rsid w:val="009C5B29"/>
    <w:rsid w:val="009C5D5D"/>
    <w:rsid w:val="009D225F"/>
    <w:rsid w:val="009D46B3"/>
    <w:rsid w:val="009D57F9"/>
    <w:rsid w:val="009E0988"/>
    <w:rsid w:val="009E353B"/>
    <w:rsid w:val="009E443D"/>
    <w:rsid w:val="009E44C3"/>
    <w:rsid w:val="009E4ABF"/>
    <w:rsid w:val="009E6EDC"/>
    <w:rsid w:val="009E79E3"/>
    <w:rsid w:val="009F0532"/>
    <w:rsid w:val="009F4B6C"/>
    <w:rsid w:val="009F50FA"/>
    <w:rsid w:val="009F5D11"/>
    <w:rsid w:val="009F5E95"/>
    <w:rsid w:val="00A005D4"/>
    <w:rsid w:val="00A00688"/>
    <w:rsid w:val="00A026CA"/>
    <w:rsid w:val="00A043A3"/>
    <w:rsid w:val="00A04C26"/>
    <w:rsid w:val="00A077E9"/>
    <w:rsid w:val="00A07A16"/>
    <w:rsid w:val="00A10373"/>
    <w:rsid w:val="00A118F2"/>
    <w:rsid w:val="00A13371"/>
    <w:rsid w:val="00A145B5"/>
    <w:rsid w:val="00A16208"/>
    <w:rsid w:val="00A20AA6"/>
    <w:rsid w:val="00A21F37"/>
    <w:rsid w:val="00A22E29"/>
    <w:rsid w:val="00A239DB"/>
    <w:rsid w:val="00A248D2"/>
    <w:rsid w:val="00A254D5"/>
    <w:rsid w:val="00A27A29"/>
    <w:rsid w:val="00A34780"/>
    <w:rsid w:val="00A3619C"/>
    <w:rsid w:val="00A37496"/>
    <w:rsid w:val="00A41C52"/>
    <w:rsid w:val="00A42699"/>
    <w:rsid w:val="00A47C0C"/>
    <w:rsid w:val="00A500BD"/>
    <w:rsid w:val="00A50FBB"/>
    <w:rsid w:val="00A51BFA"/>
    <w:rsid w:val="00A532E6"/>
    <w:rsid w:val="00A55298"/>
    <w:rsid w:val="00A63382"/>
    <w:rsid w:val="00A63D1C"/>
    <w:rsid w:val="00A6780D"/>
    <w:rsid w:val="00A714D6"/>
    <w:rsid w:val="00A7293F"/>
    <w:rsid w:val="00A73501"/>
    <w:rsid w:val="00A73621"/>
    <w:rsid w:val="00A7409D"/>
    <w:rsid w:val="00A76B33"/>
    <w:rsid w:val="00A81146"/>
    <w:rsid w:val="00A84ADD"/>
    <w:rsid w:val="00A851D3"/>
    <w:rsid w:val="00A85E54"/>
    <w:rsid w:val="00A95A3B"/>
    <w:rsid w:val="00A96E03"/>
    <w:rsid w:val="00A97579"/>
    <w:rsid w:val="00AA1165"/>
    <w:rsid w:val="00AA18E5"/>
    <w:rsid w:val="00AA2016"/>
    <w:rsid w:val="00AA21B7"/>
    <w:rsid w:val="00AA53C6"/>
    <w:rsid w:val="00AA62B4"/>
    <w:rsid w:val="00AA6762"/>
    <w:rsid w:val="00AA7B7B"/>
    <w:rsid w:val="00AB0886"/>
    <w:rsid w:val="00AB7E5B"/>
    <w:rsid w:val="00AC13AE"/>
    <w:rsid w:val="00AC142A"/>
    <w:rsid w:val="00AC2FD8"/>
    <w:rsid w:val="00AC45D7"/>
    <w:rsid w:val="00AC4DC2"/>
    <w:rsid w:val="00AC663D"/>
    <w:rsid w:val="00AD1D55"/>
    <w:rsid w:val="00AD1E3D"/>
    <w:rsid w:val="00AD2081"/>
    <w:rsid w:val="00AD2E84"/>
    <w:rsid w:val="00AD3EA0"/>
    <w:rsid w:val="00AD6A29"/>
    <w:rsid w:val="00AE061D"/>
    <w:rsid w:val="00AE3554"/>
    <w:rsid w:val="00AE3B11"/>
    <w:rsid w:val="00AE3D4C"/>
    <w:rsid w:val="00AE4443"/>
    <w:rsid w:val="00AE50B3"/>
    <w:rsid w:val="00AE5C2A"/>
    <w:rsid w:val="00AE5EF3"/>
    <w:rsid w:val="00AE650B"/>
    <w:rsid w:val="00AF2CAE"/>
    <w:rsid w:val="00AF412D"/>
    <w:rsid w:val="00AF42A3"/>
    <w:rsid w:val="00AF4DDA"/>
    <w:rsid w:val="00B022F2"/>
    <w:rsid w:val="00B02627"/>
    <w:rsid w:val="00B026F6"/>
    <w:rsid w:val="00B02D0B"/>
    <w:rsid w:val="00B048AC"/>
    <w:rsid w:val="00B0688D"/>
    <w:rsid w:val="00B07665"/>
    <w:rsid w:val="00B07865"/>
    <w:rsid w:val="00B1190C"/>
    <w:rsid w:val="00B11C67"/>
    <w:rsid w:val="00B11EDE"/>
    <w:rsid w:val="00B12A55"/>
    <w:rsid w:val="00B12B75"/>
    <w:rsid w:val="00B14D4B"/>
    <w:rsid w:val="00B14E15"/>
    <w:rsid w:val="00B254F5"/>
    <w:rsid w:val="00B262A9"/>
    <w:rsid w:val="00B3007D"/>
    <w:rsid w:val="00B33222"/>
    <w:rsid w:val="00B366FD"/>
    <w:rsid w:val="00B412F3"/>
    <w:rsid w:val="00B4274A"/>
    <w:rsid w:val="00B43D1B"/>
    <w:rsid w:val="00B44455"/>
    <w:rsid w:val="00B454D7"/>
    <w:rsid w:val="00B479FF"/>
    <w:rsid w:val="00B50293"/>
    <w:rsid w:val="00B52A7C"/>
    <w:rsid w:val="00B54AE6"/>
    <w:rsid w:val="00B60467"/>
    <w:rsid w:val="00B60700"/>
    <w:rsid w:val="00B6147E"/>
    <w:rsid w:val="00B61DFA"/>
    <w:rsid w:val="00B64035"/>
    <w:rsid w:val="00B64173"/>
    <w:rsid w:val="00B643E6"/>
    <w:rsid w:val="00B677E8"/>
    <w:rsid w:val="00B6796E"/>
    <w:rsid w:val="00B76656"/>
    <w:rsid w:val="00B77AA3"/>
    <w:rsid w:val="00B839FE"/>
    <w:rsid w:val="00B85597"/>
    <w:rsid w:val="00B86792"/>
    <w:rsid w:val="00B87ED4"/>
    <w:rsid w:val="00B90CD6"/>
    <w:rsid w:val="00B9245A"/>
    <w:rsid w:val="00B92DF3"/>
    <w:rsid w:val="00B934C2"/>
    <w:rsid w:val="00B939DB"/>
    <w:rsid w:val="00B95393"/>
    <w:rsid w:val="00B971E9"/>
    <w:rsid w:val="00B97504"/>
    <w:rsid w:val="00BA22C8"/>
    <w:rsid w:val="00BA3804"/>
    <w:rsid w:val="00BA5806"/>
    <w:rsid w:val="00BA5951"/>
    <w:rsid w:val="00BB089E"/>
    <w:rsid w:val="00BB1546"/>
    <w:rsid w:val="00BB22A7"/>
    <w:rsid w:val="00BB23B5"/>
    <w:rsid w:val="00BB2E9C"/>
    <w:rsid w:val="00BB72D1"/>
    <w:rsid w:val="00BC0C3F"/>
    <w:rsid w:val="00BC2959"/>
    <w:rsid w:val="00BC5DFF"/>
    <w:rsid w:val="00BD0CF8"/>
    <w:rsid w:val="00BD1F83"/>
    <w:rsid w:val="00BD31B8"/>
    <w:rsid w:val="00BD41B7"/>
    <w:rsid w:val="00BD58E3"/>
    <w:rsid w:val="00BD618F"/>
    <w:rsid w:val="00BD7AC6"/>
    <w:rsid w:val="00BE0314"/>
    <w:rsid w:val="00BE0875"/>
    <w:rsid w:val="00BE0CC5"/>
    <w:rsid w:val="00BE23E1"/>
    <w:rsid w:val="00BE297C"/>
    <w:rsid w:val="00BE34B9"/>
    <w:rsid w:val="00BE35FC"/>
    <w:rsid w:val="00BE3C07"/>
    <w:rsid w:val="00BE5625"/>
    <w:rsid w:val="00BF003F"/>
    <w:rsid w:val="00BF1E4C"/>
    <w:rsid w:val="00BF37F9"/>
    <w:rsid w:val="00BF39ED"/>
    <w:rsid w:val="00BF459D"/>
    <w:rsid w:val="00BF4E75"/>
    <w:rsid w:val="00BF5133"/>
    <w:rsid w:val="00BF5519"/>
    <w:rsid w:val="00C00023"/>
    <w:rsid w:val="00C01C30"/>
    <w:rsid w:val="00C022EE"/>
    <w:rsid w:val="00C02A1B"/>
    <w:rsid w:val="00C035DE"/>
    <w:rsid w:val="00C0652D"/>
    <w:rsid w:val="00C06FAC"/>
    <w:rsid w:val="00C07AE1"/>
    <w:rsid w:val="00C106D0"/>
    <w:rsid w:val="00C1084A"/>
    <w:rsid w:val="00C134BB"/>
    <w:rsid w:val="00C1484B"/>
    <w:rsid w:val="00C15702"/>
    <w:rsid w:val="00C17B2B"/>
    <w:rsid w:val="00C20B1F"/>
    <w:rsid w:val="00C2225E"/>
    <w:rsid w:val="00C227D9"/>
    <w:rsid w:val="00C25F58"/>
    <w:rsid w:val="00C26B2B"/>
    <w:rsid w:val="00C27A57"/>
    <w:rsid w:val="00C27CD2"/>
    <w:rsid w:val="00C31B66"/>
    <w:rsid w:val="00C35A74"/>
    <w:rsid w:val="00C364D5"/>
    <w:rsid w:val="00C364F8"/>
    <w:rsid w:val="00C40E16"/>
    <w:rsid w:val="00C41D63"/>
    <w:rsid w:val="00C42EE2"/>
    <w:rsid w:val="00C4408E"/>
    <w:rsid w:val="00C46162"/>
    <w:rsid w:val="00C4777F"/>
    <w:rsid w:val="00C5207B"/>
    <w:rsid w:val="00C555F3"/>
    <w:rsid w:val="00C57E3D"/>
    <w:rsid w:val="00C57F3F"/>
    <w:rsid w:val="00C63400"/>
    <w:rsid w:val="00C66C71"/>
    <w:rsid w:val="00C67491"/>
    <w:rsid w:val="00C70FE4"/>
    <w:rsid w:val="00C71D11"/>
    <w:rsid w:val="00C73B7D"/>
    <w:rsid w:val="00C73DDC"/>
    <w:rsid w:val="00C802A3"/>
    <w:rsid w:val="00C806E8"/>
    <w:rsid w:val="00C82C21"/>
    <w:rsid w:val="00C84291"/>
    <w:rsid w:val="00C8464A"/>
    <w:rsid w:val="00C86484"/>
    <w:rsid w:val="00C86F46"/>
    <w:rsid w:val="00C87FCE"/>
    <w:rsid w:val="00C904AF"/>
    <w:rsid w:val="00C91694"/>
    <w:rsid w:val="00C92BE0"/>
    <w:rsid w:val="00C94213"/>
    <w:rsid w:val="00C94A37"/>
    <w:rsid w:val="00C965B7"/>
    <w:rsid w:val="00CA0D8A"/>
    <w:rsid w:val="00CA1293"/>
    <w:rsid w:val="00CA1DE8"/>
    <w:rsid w:val="00CA1F6C"/>
    <w:rsid w:val="00CA2F31"/>
    <w:rsid w:val="00CA442C"/>
    <w:rsid w:val="00CA469B"/>
    <w:rsid w:val="00CA4C5A"/>
    <w:rsid w:val="00CA617B"/>
    <w:rsid w:val="00CA7827"/>
    <w:rsid w:val="00CB29AE"/>
    <w:rsid w:val="00CB49F3"/>
    <w:rsid w:val="00CB6713"/>
    <w:rsid w:val="00CB67DA"/>
    <w:rsid w:val="00CC4A43"/>
    <w:rsid w:val="00CC4FCE"/>
    <w:rsid w:val="00CC55B4"/>
    <w:rsid w:val="00CC56E0"/>
    <w:rsid w:val="00CC5ECB"/>
    <w:rsid w:val="00CC6952"/>
    <w:rsid w:val="00CD1419"/>
    <w:rsid w:val="00CD37A1"/>
    <w:rsid w:val="00CD4567"/>
    <w:rsid w:val="00CD60C1"/>
    <w:rsid w:val="00CD719B"/>
    <w:rsid w:val="00CE04F6"/>
    <w:rsid w:val="00CE0B4B"/>
    <w:rsid w:val="00CE37CE"/>
    <w:rsid w:val="00CE37F4"/>
    <w:rsid w:val="00CE3BE7"/>
    <w:rsid w:val="00CE449F"/>
    <w:rsid w:val="00CE5956"/>
    <w:rsid w:val="00CE5EC9"/>
    <w:rsid w:val="00CF1351"/>
    <w:rsid w:val="00CF2E78"/>
    <w:rsid w:val="00CF5747"/>
    <w:rsid w:val="00CF693B"/>
    <w:rsid w:val="00D01ED0"/>
    <w:rsid w:val="00D02910"/>
    <w:rsid w:val="00D02E05"/>
    <w:rsid w:val="00D049D2"/>
    <w:rsid w:val="00D05CE5"/>
    <w:rsid w:val="00D06DC6"/>
    <w:rsid w:val="00D10CA0"/>
    <w:rsid w:val="00D11F3E"/>
    <w:rsid w:val="00D13836"/>
    <w:rsid w:val="00D166A7"/>
    <w:rsid w:val="00D16A1F"/>
    <w:rsid w:val="00D21CDF"/>
    <w:rsid w:val="00D23B17"/>
    <w:rsid w:val="00D23B53"/>
    <w:rsid w:val="00D24657"/>
    <w:rsid w:val="00D253D2"/>
    <w:rsid w:val="00D3039A"/>
    <w:rsid w:val="00D306AA"/>
    <w:rsid w:val="00D31D78"/>
    <w:rsid w:val="00D31D7F"/>
    <w:rsid w:val="00D320A8"/>
    <w:rsid w:val="00D34714"/>
    <w:rsid w:val="00D36DE5"/>
    <w:rsid w:val="00D417B5"/>
    <w:rsid w:val="00D41877"/>
    <w:rsid w:val="00D42A01"/>
    <w:rsid w:val="00D45B57"/>
    <w:rsid w:val="00D4699E"/>
    <w:rsid w:val="00D50EFD"/>
    <w:rsid w:val="00D50F64"/>
    <w:rsid w:val="00D51FF0"/>
    <w:rsid w:val="00D546A7"/>
    <w:rsid w:val="00D55ED9"/>
    <w:rsid w:val="00D575C7"/>
    <w:rsid w:val="00D604AA"/>
    <w:rsid w:val="00D60DF9"/>
    <w:rsid w:val="00D61C79"/>
    <w:rsid w:val="00D643F0"/>
    <w:rsid w:val="00D645AE"/>
    <w:rsid w:val="00D665A7"/>
    <w:rsid w:val="00D66BA5"/>
    <w:rsid w:val="00D67C0F"/>
    <w:rsid w:val="00D70B13"/>
    <w:rsid w:val="00D7262F"/>
    <w:rsid w:val="00D74284"/>
    <w:rsid w:val="00D77A6F"/>
    <w:rsid w:val="00D827F4"/>
    <w:rsid w:val="00D84AA8"/>
    <w:rsid w:val="00D85670"/>
    <w:rsid w:val="00D85AE0"/>
    <w:rsid w:val="00D86201"/>
    <w:rsid w:val="00D86934"/>
    <w:rsid w:val="00D86E4A"/>
    <w:rsid w:val="00D92B40"/>
    <w:rsid w:val="00D94BE6"/>
    <w:rsid w:val="00D95CC5"/>
    <w:rsid w:val="00D96665"/>
    <w:rsid w:val="00D96DDA"/>
    <w:rsid w:val="00D97B82"/>
    <w:rsid w:val="00DA124B"/>
    <w:rsid w:val="00DA27AE"/>
    <w:rsid w:val="00DA40E0"/>
    <w:rsid w:val="00DA67B1"/>
    <w:rsid w:val="00DB102E"/>
    <w:rsid w:val="00DB2A0F"/>
    <w:rsid w:val="00DB2CE1"/>
    <w:rsid w:val="00DB33B8"/>
    <w:rsid w:val="00DB41C7"/>
    <w:rsid w:val="00DB53D8"/>
    <w:rsid w:val="00DB63B2"/>
    <w:rsid w:val="00DB68E7"/>
    <w:rsid w:val="00DC1448"/>
    <w:rsid w:val="00DC1503"/>
    <w:rsid w:val="00DC3D1C"/>
    <w:rsid w:val="00DC6D7C"/>
    <w:rsid w:val="00DD3F57"/>
    <w:rsid w:val="00DD462D"/>
    <w:rsid w:val="00DD545A"/>
    <w:rsid w:val="00DD6C01"/>
    <w:rsid w:val="00DD6E9C"/>
    <w:rsid w:val="00DE053B"/>
    <w:rsid w:val="00DE16A9"/>
    <w:rsid w:val="00DE2EA0"/>
    <w:rsid w:val="00DE41A9"/>
    <w:rsid w:val="00DE7CEA"/>
    <w:rsid w:val="00DF16C3"/>
    <w:rsid w:val="00DF1901"/>
    <w:rsid w:val="00DF242F"/>
    <w:rsid w:val="00DF2435"/>
    <w:rsid w:val="00DF31B8"/>
    <w:rsid w:val="00DF3A84"/>
    <w:rsid w:val="00DF56DD"/>
    <w:rsid w:val="00DF5E0B"/>
    <w:rsid w:val="00DF6E2F"/>
    <w:rsid w:val="00DF748A"/>
    <w:rsid w:val="00E00A48"/>
    <w:rsid w:val="00E00E9B"/>
    <w:rsid w:val="00E019AD"/>
    <w:rsid w:val="00E01F44"/>
    <w:rsid w:val="00E143ED"/>
    <w:rsid w:val="00E16852"/>
    <w:rsid w:val="00E17BD5"/>
    <w:rsid w:val="00E17D0E"/>
    <w:rsid w:val="00E21DF6"/>
    <w:rsid w:val="00E21E05"/>
    <w:rsid w:val="00E22FE2"/>
    <w:rsid w:val="00E2385C"/>
    <w:rsid w:val="00E23AEA"/>
    <w:rsid w:val="00E24D7E"/>
    <w:rsid w:val="00E26572"/>
    <w:rsid w:val="00E271E1"/>
    <w:rsid w:val="00E27C33"/>
    <w:rsid w:val="00E300A3"/>
    <w:rsid w:val="00E307AA"/>
    <w:rsid w:val="00E331C9"/>
    <w:rsid w:val="00E36415"/>
    <w:rsid w:val="00E40569"/>
    <w:rsid w:val="00E421D8"/>
    <w:rsid w:val="00E44365"/>
    <w:rsid w:val="00E449AD"/>
    <w:rsid w:val="00E44A53"/>
    <w:rsid w:val="00E463DF"/>
    <w:rsid w:val="00E512A3"/>
    <w:rsid w:val="00E52935"/>
    <w:rsid w:val="00E536D3"/>
    <w:rsid w:val="00E55E5C"/>
    <w:rsid w:val="00E55F5F"/>
    <w:rsid w:val="00E56188"/>
    <w:rsid w:val="00E563FF"/>
    <w:rsid w:val="00E6132D"/>
    <w:rsid w:val="00E61893"/>
    <w:rsid w:val="00E6392C"/>
    <w:rsid w:val="00E63FF1"/>
    <w:rsid w:val="00E65AD9"/>
    <w:rsid w:val="00E6753E"/>
    <w:rsid w:val="00E67C0A"/>
    <w:rsid w:val="00E70907"/>
    <w:rsid w:val="00E71F32"/>
    <w:rsid w:val="00E732CB"/>
    <w:rsid w:val="00E84746"/>
    <w:rsid w:val="00E85B46"/>
    <w:rsid w:val="00E862F1"/>
    <w:rsid w:val="00E86C8B"/>
    <w:rsid w:val="00E87869"/>
    <w:rsid w:val="00E90D17"/>
    <w:rsid w:val="00E920B2"/>
    <w:rsid w:val="00E9213B"/>
    <w:rsid w:val="00E94282"/>
    <w:rsid w:val="00E9530A"/>
    <w:rsid w:val="00E9553A"/>
    <w:rsid w:val="00E96876"/>
    <w:rsid w:val="00E97A07"/>
    <w:rsid w:val="00EA0582"/>
    <w:rsid w:val="00EA45E7"/>
    <w:rsid w:val="00EA76D2"/>
    <w:rsid w:val="00EA7D77"/>
    <w:rsid w:val="00EB17FB"/>
    <w:rsid w:val="00EB2065"/>
    <w:rsid w:val="00EB2647"/>
    <w:rsid w:val="00EB3737"/>
    <w:rsid w:val="00EB66FB"/>
    <w:rsid w:val="00EC0D0F"/>
    <w:rsid w:val="00EC16E9"/>
    <w:rsid w:val="00EC17C4"/>
    <w:rsid w:val="00EC21AA"/>
    <w:rsid w:val="00EC286A"/>
    <w:rsid w:val="00EC2BC8"/>
    <w:rsid w:val="00EC3F78"/>
    <w:rsid w:val="00EC62D5"/>
    <w:rsid w:val="00ED2717"/>
    <w:rsid w:val="00ED27DE"/>
    <w:rsid w:val="00ED74E9"/>
    <w:rsid w:val="00EE08D0"/>
    <w:rsid w:val="00EE0A31"/>
    <w:rsid w:val="00EE0C8C"/>
    <w:rsid w:val="00EE1B80"/>
    <w:rsid w:val="00EE39BA"/>
    <w:rsid w:val="00EE58DB"/>
    <w:rsid w:val="00EE7199"/>
    <w:rsid w:val="00EE731A"/>
    <w:rsid w:val="00EF2D58"/>
    <w:rsid w:val="00EF4465"/>
    <w:rsid w:val="00EF72B1"/>
    <w:rsid w:val="00EF7B96"/>
    <w:rsid w:val="00F00650"/>
    <w:rsid w:val="00F0077A"/>
    <w:rsid w:val="00F01586"/>
    <w:rsid w:val="00F03834"/>
    <w:rsid w:val="00F057F7"/>
    <w:rsid w:val="00F05ACC"/>
    <w:rsid w:val="00F11527"/>
    <w:rsid w:val="00F12694"/>
    <w:rsid w:val="00F132EC"/>
    <w:rsid w:val="00F13765"/>
    <w:rsid w:val="00F13808"/>
    <w:rsid w:val="00F16B4F"/>
    <w:rsid w:val="00F16EF2"/>
    <w:rsid w:val="00F2221F"/>
    <w:rsid w:val="00F23E45"/>
    <w:rsid w:val="00F27A43"/>
    <w:rsid w:val="00F30CBD"/>
    <w:rsid w:val="00F31267"/>
    <w:rsid w:val="00F31A96"/>
    <w:rsid w:val="00F3403D"/>
    <w:rsid w:val="00F37483"/>
    <w:rsid w:val="00F41790"/>
    <w:rsid w:val="00F41B72"/>
    <w:rsid w:val="00F430EA"/>
    <w:rsid w:val="00F43A07"/>
    <w:rsid w:val="00F44F9F"/>
    <w:rsid w:val="00F4530A"/>
    <w:rsid w:val="00F46E94"/>
    <w:rsid w:val="00F534EA"/>
    <w:rsid w:val="00F53B01"/>
    <w:rsid w:val="00F53D69"/>
    <w:rsid w:val="00F54FB0"/>
    <w:rsid w:val="00F55111"/>
    <w:rsid w:val="00F56337"/>
    <w:rsid w:val="00F56EA9"/>
    <w:rsid w:val="00F605B4"/>
    <w:rsid w:val="00F61208"/>
    <w:rsid w:val="00F61421"/>
    <w:rsid w:val="00F630C4"/>
    <w:rsid w:val="00F631F5"/>
    <w:rsid w:val="00F633BC"/>
    <w:rsid w:val="00F637ED"/>
    <w:rsid w:val="00F661B2"/>
    <w:rsid w:val="00F672CF"/>
    <w:rsid w:val="00F7087D"/>
    <w:rsid w:val="00F72BBC"/>
    <w:rsid w:val="00F74E47"/>
    <w:rsid w:val="00F75220"/>
    <w:rsid w:val="00F758B8"/>
    <w:rsid w:val="00F75B78"/>
    <w:rsid w:val="00F76EA9"/>
    <w:rsid w:val="00F77AC4"/>
    <w:rsid w:val="00F80625"/>
    <w:rsid w:val="00F80A03"/>
    <w:rsid w:val="00F82300"/>
    <w:rsid w:val="00F84B17"/>
    <w:rsid w:val="00F86314"/>
    <w:rsid w:val="00F90E34"/>
    <w:rsid w:val="00F96406"/>
    <w:rsid w:val="00F96768"/>
    <w:rsid w:val="00FA1A60"/>
    <w:rsid w:val="00FA40D7"/>
    <w:rsid w:val="00FA5AAF"/>
    <w:rsid w:val="00FA78E4"/>
    <w:rsid w:val="00FB0ECD"/>
    <w:rsid w:val="00FB71C4"/>
    <w:rsid w:val="00FB79D2"/>
    <w:rsid w:val="00FC1AA9"/>
    <w:rsid w:val="00FC1AC9"/>
    <w:rsid w:val="00FC2A34"/>
    <w:rsid w:val="00FC62E1"/>
    <w:rsid w:val="00FC6910"/>
    <w:rsid w:val="00FD2149"/>
    <w:rsid w:val="00FD3F28"/>
    <w:rsid w:val="00FD4027"/>
    <w:rsid w:val="00FD476C"/>
    <w:rsid w:val="00FD53EB"/>
    <w:rsid w:val="00FE38AA"/>
    <w:rsid w:val="00FE426F"/>
    <w:rsid w:val="00FE479D"/>
    <w:rsid w:val="00FE7185"/>
    <w:rsid w:val="00FE761A"/>
    <w:rsid w:val="00FF113C"/>
    <w:rsid w:val="00FF44FC"/>
    <w:rsid w:val="00FF4563"/>
    <w:rsid w:val="00FF6E6E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F228D"/>
  <w14:defaultImageDpi w14:val="32767"/>
  <w15:chartTrackingRefBased/>
  <w15:docId w15:val="{CC5C0D79-B888-F145-BC7B-CCFEF121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52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521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852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21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8521F"/>
  </w:style>
  <w:style w:type="character" w:styleId="LineNumber">
    <w:name w:val="line number"/>
    <w:basedOn w:val="DefaultParagraphFont"/>
    <w:uiPriority w:val="99"/>
    <w:semiHidden/>
    <w:unhideWhenUsed/>
    <w:rsid w:val="00785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 Ward</dc:creator>
  <cp:keywords/>
  <dc:description/>
  <cp:lastModifiedBy>Diane M Ward</cp:lastModifiedBy>
  <cp:revision>3</cp:revision>
  <dcterms:created xsi:type="dcterms:W3CDTF">2022-04-14T17:51:00Z</dcterms:created>
  <dcterms:modified xsi:type="dcterms:W3CDTF">2022-04-18T14:49:00Z</dcterms:modified>
</cp:coreProperties>
</file>